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F2382" w14:textId="72FD92BC" w:rsidR="00321FA4" w:rsidRPr="0084094A" w:rsidRDefault="00321FA4" w:rsidP="00F8029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tbl>
      <w:tblPr>
        <w:tblW w:w="5153" w:type="pct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0"/>
        <w:gridCol w:w="2534"/>
        <w:gridCol w:w="927"/>
        <w:gridCol w:w="1620"/>
        <w:gridCol w:w="927"/>
        <w:gridCol w:w="1620"/>
        <w:gridCol w:w="927"/>
        <w:gridCol w:w="1620"/>
        <w:gridCol w:w="760"/>
      </w:tblGrid>
      <w:tr w:rsidR="00321FA4" w:rsidRPr="000309F0" w14:paraId="681F1B0F" w14:textId="77777777" w:rsidTr="00DD377D"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21641" w14:textId="3ABCA02F" w:rsidR="00321FA4" w:rsidRPr="00DD377D" w:rsidRDefault="00984535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Fatty acid-based mixing model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4CA842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FD45A" w14:textId="3D7F759E" w:rsidR="00321FA4" w:rsidRPr="00DD377D" w:rsidRDefault="002A1495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Dense turf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E25B82" w14:textId="2E1E2F75" w:rsidR="00321FA4" w:rsidRPr="00DD377D" w:rsidRDefault="002A1495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acroalgae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D69C2" w14:textId="2B85EA2B" w:rsidR="00321FA4" w:rsidRPr="00DD377D" w:rsidRDefault="002A1495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Endoliths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F2804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984535" w:rsidRPr="000309F0" w14:paraId="4A962E91" w14:textId="77777777" w:rsidTr="00DD377D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E072A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57B47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ample (muscle tissue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6FBEE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BA896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F5523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206F7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2171B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D5DDF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6FF8A" w14:textId="77777777" w:rsidR="00321FA4" w:rsidRPr="00DD377D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DD3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Var.</w:t>
            </w:r>
          </w:p>
        </w:tc>
      </w:tr>
      <w:tr w:rsidR="00984535" w:rsidRPr="000309F0" w14:paraId="268DA343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5DE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nthurida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FA2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canthurus line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A44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D49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33 – 0.68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8EE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4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E22E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33 – 0.75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CE82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3C3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9 – 0.45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3F3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1%</w:t>
            </w:r>
          </w:p>
        </w:tc>
      </w:tr>
      <w:tr w:rsidR="00984535" w:rsidRPr="000309F0" w14:paraId="6E9DBA9E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F950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3FD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. nigrofusc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E36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17D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0 – 0.56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BE7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C4F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223 – 0.90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A9C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B2D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0 – 0.53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3FF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.9%</w:t>
            </w:r>
          </w:p>
        </w:tc>
      </w:tr>
      <w:tr w:rsidR="00984535" w:rsidRPr="000309F0" w14:paraId="72E6AB26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36D6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77E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tenochaetus stri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895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6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F5D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01 – 0.90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236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DD0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3 – 0.45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B26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121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46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8D9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2%</w:t>
            </w:r>
          </w:p>
        </w:tc>
      </w:tr>
      <w:tr w:rsidR="00984535" w:rsidRPr="000309F0" w14:paraId="74A75224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D415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E61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Naso tongan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16F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B8F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38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3D7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7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A30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507 – 0.95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D7C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A26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2 – 0.27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B46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2%</w:t>
            </w:r>
          </w:p>
        </w:tc>
      </w:tr>
      <w:tr w:rsidR="00984535" w:rsidRPr="000309F0" w14:paraId="6A8A6C05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2BFC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349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N. unicorni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811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092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2 – 0.21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EC3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8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C5E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576 – 0.98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02C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FC9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2 – 0.34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F45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8%</w:t>
            </w:r>
          </w:p>
        </w:tc>
      </w:tr>
      <w:tr w:rsidR="00984535" w:rsidRPr="000309F0" w14:paraId="6C4CE559" w14:textId="77777777" w:rsidTr="00984535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EE16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AAB6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Zebrasoma velife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E469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7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7D7B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8 – 0.439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B69C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64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629D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46 – 0.89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03DE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3991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9 – 0.42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5D15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2%</w:t>
            </w:r>
          </w:p>
        </w:tc>
      </w:tr>
      <w:tr w:rsidR="00984535" w:rsidRPr="000309F0" w14:paraId="5F5DBB55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732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yphosida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87B2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Kyphosus cinerasce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7A0E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1C0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9 – 0.41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A76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68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43F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19 – 0.93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A9F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C5F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8 – 0.47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63C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.2%</w:t>
            </w:r>
          </w:p>
        </w:tc>
      </w:tr>
      <w:tr w:rsidR="00984535" w:rsidRPr="000309F0" w14:paraId="7BDDC6D6" w14:textId="77777777" w:rsidTr="00984535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8974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F574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K. vaigiensi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32CC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8E7A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1 – 0.12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B5E4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9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C087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768 – 0.98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D3B5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5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AFD8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3 – 0.18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C29D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3%</w:t>
            </w:r>
          </w:p>
        </w:tc>
      </w:tr>
      <w:tr w:rsidR="00984535" w:rsidRPr="000309F0" w14:paraId="2B0021CA" w14:textId="77777777" w:rsidTr="00984535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2069E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macanthida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48D1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omacanthus sexstriatu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4FC2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8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A2D5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2 – 0.44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3B811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4E2B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0 – 0.561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0A74A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6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8F86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03 – 0.94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ECFA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5.1%</w:t>
            </w:r>
          </w:p>
        </w:tc>
        <w:bookmarkStart w:id="0" w:name="_GoBack"/>
        <w:bookmarkEnd w:id="0"/>
      </w:tr>
      <w:tr w:rsidR="00984535" w:rsidRPr="000309F0" w14:paraId="6845E71F" w14:textId="77777777" w:rsidTr="00984535">
        <w:tc>
          <w:tcPr>
            <w:tcW w:w="1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1D151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abridae (Scarinae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BF74A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hlorurus microrhino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EB7F0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7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748D7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2 – 0.301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635C2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8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D41DA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61 – 0.906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82CB2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2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B7E98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26 – 0.746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87153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3%</w:t>
            </w:r>
          </w:p>
        </w:tc>
      </w:tr>
      <w:tr w:rsidR="00984535" w:rsidRPr="000309F0" w14:paraId="65C791B3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9209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542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. spilur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8502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9A3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7 – 0.40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CBA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741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63 – 0.86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1802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B83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34 – 0.74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749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.4%</w:t>
            </w:r>
          </w:p>
        </w:tc>
      </w:tr>
      <w:tr w:rsidR="00984535" w:rsidRPr="000309F0" w14:paraId="10936EB5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749E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9D2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carus fren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AD2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455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7 – 0.45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55B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5CF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51 – 0.86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8FF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845E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29 – 0.69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E63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2%</w:t>
            </w:r>
          </w:p>
        </w:tc>
      </w:tr>
      <w:tr w:rsidR="00984535" w:rsidRPr="000309F0" w14:paraId="118134DB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C03E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BDA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ghobba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7852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C06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7 – 0.44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D8E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344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6 – 0.77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BAB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1BC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54 – 0.89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69F1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.2%</w:t>
            </w:r>
          </w:p>
        </w:tc>
      </w:tr>
      <w:tr w:rsidR="00984535" w:rsidRPr="000309F0" w14:paraId="37197C71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7BC5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EF9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nig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129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A37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4 – 0.38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004C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5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250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06 – 0.91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209D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2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DAC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6 – 0.76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724B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3%</w:t>
            </w:r>
          </w:p>
        </w:tc>
      </w:tr>
      <w:tr w:rsidR="00984535" w:rsidRPr="000309F0" w14:paraId="7925207F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D8B6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99E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rivul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205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7E6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5 – 0.39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C0A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4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D05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78 – 0.84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5A6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3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8A30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66 – 0.74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47F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.9%</w:t>
            </w:r>
          </w:p>
        </w:tc>
      </w:tr>
      <w:tr w:rsidR="00984535" w:rsidRPr="000309F0" w14:paraId="3E6B1D56" w14:textId="77777777" w:rsidTr="00984535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A592" w14:textId="77777777" w:rsidR="00321FA4" w:rsidRPr="000309F0" w:rsidRDefault="00321FA4" w:rsidP="00BF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883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schlege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65F9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B99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4 – 0.31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3E7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6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CBB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206 – 0.92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612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2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543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8 – 0.70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3C9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2%</w:t>
            </w:r>
          </w:p>
        </w:tc>
      </w:tr>
      <w:tr w:rsidR="00984535" w:rsidRPr="000309F0" w14:paraId="7BB65473" w14:textId="77777777" w:rsidTr="00984535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133B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A24FB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spinu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9BD26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98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A405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921 – 0.99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2DB7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0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93A5F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0 – 0.00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10A75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AE9F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0 – 0.05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EA32A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8%</w:t>
            </w:r>
          </w:p>
        </w:tc>
      </w:tr>
      <w:tr w:rsidR="00984535" w:rsidRPr="000309F0" w14:paraId="6BA39871" w14:textId="77777777" w:rsidTr="00984535"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2C9F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ganida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A20A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iganus doliatu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39B67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6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DBE7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0 – 0.29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0EBC4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0.7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1A6CE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36 – 0.951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8F631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988F8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0 – 0.57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883C3" w14:textId="77777777" w:rsidR="00321FA4" w:rsidRPr="000309F0" w:rsidRDefault="00321FA4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30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3%</w:t>
            </w:r>
          </w:p>
        </w:tc>
      </w:tr>
    </w:tbl>
    <w:p w14:paraId="087D7292" w14:textId="24BC462A" w:rsidR="008302CA" w:rsidRPr="00B559A7" w:rsidRDefault="008302CA" w:rsidP="0062544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sectPr w:rsidR="008302CA" w:rsidRPr="00B559A7" w:rsidSect="00625448">
      <w:footerReference w:type="default" r:id="rId7"/>
      <w:pgSz w:w="16838" w:h="11906" w:orient="landscape" w:code="9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59FE54" w14:textId="77777777" w:rsidR="003553C5" w:rsidRDefault="003553C5">
      <w:pPr>
        <w:spacing w:after="0" w:line="240" w:lineRule="auto"/>
      </w:pPr>
      <w:r>
        <w:separator/>
      </w:r>
    </w:p>
  </w:endnote>
  <w:endnote w:type="continuationSeparator" w:id="0">
    <w:p w14:paraId="6A6858BC" w14:textId="77777777" w:rsidR="003553C5" w:rsidRDefault="00355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4470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DB17C0" w14:textId="76107E4B" w:rsidR="00B45949" w:rsidRPr="009107FC" w:rsidRDefault="00B45949">
        <w:pPr>
          <w:pStyle w:val="Piedepgina"/>
          <w:jc w:val="right"/>
          <w:rPr>
            <w:rFonts w:ascii="Times New Roman" w:hAnsi="Times New Roman" w:cs="Times New Roman"/>
          </w:rPr>
        </w:pPr>
        <w:r w:rsidRPr="009107FC">
          <w:rPr>
            <w:rFonts w:ascii="Times New Roman" w:hAnsi="Times New Roman" w:cs="Times New Roman"/>
          </w:rPr>
          <w:fldChar w:fldCharType="begin"/>
        </w:r>
        <w:r w:rsidRPr="009107FC">
          <w:rPr>
            <w:rFonts w:ascii="Times New Roman" w:hAnsi="Times New Roman" w:cs="Times New Roman"/>
          </w:rPr>
          <w:instrText>PAGE   \* MERGEFORMAT</w:instrText>
        </w:r>
        <w:r w:rsidRPr="009107FC">
          <w:rPr>
            <w:rFonts w:ascii="Times New Roman" w:hAnsi="Times New Roman" w:cs="Times New Roman"/>
          </w:rPr>
          <w:fldChar w:fldCharType="separate"/>
        </w:r>
        <w:r w:rsidR="00DD377D">
          <w:rPr>
            <w:rFonts w:ascii="Times New Roman" w:hAnsi="Times New Roman" w:cs="Times New Roman"/>
            <w:noProof/>
          </w:rPr>
          <w:t>1</w:t>
        </w:r>
        <w:r w:rsidRPr="009107FC">
          <w:rPr>
            <w:rFonts w:ascii="Times New Roman" w:hAnsi="Times New Roman" w:cs="Times New Roman"/>
          </w:rPr>
          <w:fldChar w:fldCharType="end"/>
        </w:r>
      </w:p>
    </w:sdtContent>
  </w:sdt>
  <w:p w14:paraId="3F2AD739" w14:textId="77777777" w:rsidR="00B45949" w:rsidRPr="009107FC" w:rsidRDefault="00B45949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B2D28" w14:textId="77777777" w:rsidR="003553C5" w:rsidRDefault="003553C5">
      <w:pPr>
        <w:spacing w:after="0" w:line="240" w:lineRule="auto"/>
      </w:pPr>
      <w:r>
        <w:separator/>
      </w:r>
    </w:p>
  </w:footnote>
  <w:footnote w:type="continuationSeparator" w:id="0">
    <w:p w14:paraId="1EE24841" w14:textId="77777777" w:rsidR="003553C5" w:rsidRDefault="00355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B49FB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6FB7"/>
    <w:rsid w:val="0020623A"/>
    <w:rsid w:val="002458F3"/>
    <w:rsid w:val="00251FA3"/>
    <w:rsid w:val="0025583D"/>
    <w:rsid w:val="0028080A"/>
    <w:rsid w:val="002A1495"/>
    <w:rsid w:val="002B2FFC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C8"/>
    <w:rsid w:val="003553C5"/>
    <w:rsid w:val="003636CA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17825"/>
    <w:rsid w:val="00532535"/>
    <w:rsid w:val="005337E3"/>
    <w:rsid w:val="00545229"/>
    <w:rsid w:val="00566747"/>
    <w:rsid w:val="005A211F"/>
    <w:rsid w:val="005F051D"/>
    <w:rsid w:val="005F0F9C"/>
    <w:rsid w:val="006033BF"/>
    <w:rsid w:val="006074D3"/>
    <w:rsid w:val="006146A7"/>
    <w:rsid w:val="00625448"/>
    <w:rsid w:val="00632D97"/>
    <w:rsid w:val="006532C5"/>
    <w:rsid w:val="00665E53"/>
    <w:rsid w:val="0067044A"/>
    <w:rsid w:val="006C384B"/>
    <w:rsid w:val="006F2B31"/>
    <w:rsid w:val="007100CD"/>
    <w:rsid w:val="00714C1C"/>
    <w:rsid w:val="0076420A"/>
    <w:rsid w:val="007F3DDF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9D0"/>
    <w:rsid w:val="00930A37"/>
    <w:rsid w:val="00984535"/>
    <w:rsid w:val="00997970"/>
    <w:rsid w:val="009F6BC3"/>
    <w:rsid w:val="00A01B44"/>
    <w:rsid w:val="00A1566D"/>
    <w:rsid w:val="00A21C64"/>
    <w:rsid w:val="00A27FE5"/>
    <w:rsid w:val="00A374E5"/>
    <w:rsid w:val="00A37DAF"/>
    <w:rsid w:val="00A4681A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D10367"/>
    <w:rsid w:val="00D16853"/>
    <w:rsid w:val="00D27EEF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D377D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D1C3A"/>
    <w:rsid w:val="00EE6069"/>
    <w:rsid w:val="00F075A0"/>
    <w:rsid w:val="00F2315F"/>
    <w:rsid w:val="00F514FB"/>
    <w:rsid w:val="00F543FA"/>
    <w:rsid w:val="00F80299"/>
    <w:rsid w:val="00F80D98"/>
    <w:rsid w:val="00F9301E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6</cp:revision>
  <dcterms:created xsi:type="dcterms:W3CDTF">2025-03-26T00:50:00Z</dcterms:created>
  <dcterms:modified xsi:type="dcterms:W3CDTF">2025-06-11T22:28:00Z</dcterms:modified>
</cp:coreProperties>
</file>